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40239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lysozymes_suppfig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7194" w:rsidRDefault="00907086">
      <w:r>
        <w:rPr>
          <w:b/>
        </w:rPr>
        <w:t>Supplementary Figure 1</w:t>
      </w:r>
      <w:r w:rsidR="00C527FA" w:rsidRPr="0029318F">
        <w:rPr>
          <w:b/>
        </w:rPr>
        <w:t>.</w:t>
      </w:r>
      <w:r>
        <w:t xml:space="preserve"> Relative expression of lysozyme genes 1-5 does not correlate significantly</w:t>
      </w:r>
      <w:r w:rsidR="00C527FA">
        <w:t xml:space="preserve"> with lytic activity in beetle anal exudates</w:t>
      </w:r>
      <w:r>
        <w:t xml:space="preserve">, after </w:t>
      </w:r>
      <w:r w:rsidR="00F63603">
        <w:t xml:space="preserve">Bonferroni </w:t>
      </w:r>
      <w:r>
        <w:t xml:space="preserve">correction </w:t>
      </w:r>
      <w:r w:rsidR="00221EF3">
        <w:t>(</w:t>
      </w:r>
      <w:r w:rsidR="009B0652">
        <w:t xml:space="preserve">Pearson product-moment correlations, </w:t>
      </w:r>
      <w:r w:rsidR="009B0652" w:rsidRPr="009B0652">
        <w:rPr>
          <w:i/>
        </w:rPr>
        <w:t>Lys1</w:t>
      </w:r>
      <w:r w:rsidR="009B0652">
        <w:t xml:space="preserve">: </w:t>
      </w:r>
      <w:r w:rsidR="009B0652" w:rsidRPr="009B0652">
        <w:rPr>
          <w:i/>
        </w:rPr>
        <w:t>t</w:t>
      </w:r>
      <w:r w:rsidR="009B0652" w:rsidRPr="009B0652">
        <w:rPr>
          <w:vertAlign w:val="subscript"/>
        </w:rPr>
        <w:t>45</w:t>
      </w:r>
      <w:r w:rsidR="009B0652">
        <w:t xml:space="preserve">= -2.15, </w:t>
      </w:r>
      <w:r w:rsidR="009B0652" w:rsidRPr="009B0652">
        <w:rPr>
          <w:i/>
        </w:rPr>
        <w:t>p</w:t>
      </w:r>
      <w:r w:rsidR="009B0652">
        <w:rPr>
          <w:i/>
        </w:rPr>
        <w:t xml:space="preserve"> </w:t>
      </w:r>
      <w:r w:rsidR="00F63603">
        <w:t>= 0.22</w:t>
      </w:r>
      <w:bookmarkStart w:id="0" w:name="_GoBack"/>
      <w:bookmarkEnd w:id="0"/>
      <w:r w:rsidR="009B0652">
        <w:t xml:space="preserve">; </w:t>
      </w:r>
      <w:r w:rsidR="009B0652" w:rsidRPr="009B0652">
        <w:rPr>
          <w:i/>
        </w:rPr>
        <w:t>Lys2</w:t>
      </w:r>
      <w:r w:rsidR="009B0652">
        <w:t xml:space="preserve">: </w:t>
      </w:r>
      <w:r w:rsidR="009B0652" w:rsidRPr="009B0652">
        <w:rPr>
          <w:i/>
        </w:rPr>
        <w:t>t</w:t>
      </w:r>
      <w:r w:rsidR="009B0652" w:rsidRPr="009B0652">
        <w:rPr>
          <w:vertAlign w:val="subscript"/>
        </w:rPr>
        <w:t>45</w:t>
      </w:r>
      <w:r w:rsidR="009B0652">
        <w:rPr>
          <w:vertAlign w:val="subscript"/>
        </w:rPr>
        <w:t xml:space="preserve"> </w:t>
      </w:r>
      <w:r w:rsidR="00F63603">
        <w:t>= -0.89, p= 1.00</w:t>
      </w:r>
      <w:r w:rsidR="009B0652">
        <w:t xml:space="preserve">; </w:t>
      </w:r>
      <w:r w:rsidR="009B0652" w:rsidRPr="009B0652">
        <w:rPr>
          <w:i/>
        </w:rPr>
        <w:t>Lys3</w:t>
      </w:r>
      <w:r w:rsidR="009B0652">
        <w:t xml:space="preserve">: </w:t>
      </w:r>
      <w:r w:rsidR="009B0652" w:rsidRPr="009B0652">
        <w:rPr>
          <w:i/>
        </w:rPr>
        <w:t>t</w:t>
      </w:r>
      <w:r w:rsidR="009B0652" w:rsidRPr="009B0652">
        <w:rPr>
          <w:vertAlign w:val="subscript"/>
        </w:rPr>
        <w:t>45</w:t>
      </w:r>
      <w:r w:rsidR="009B0652">
        <w:rPr>
          <w:vertAlign w:val="subscript"/>
        </w:rPr>
        <w:t xml:space="preserve"> </w:t>
      </w:r>
      <w:r w:rsidR="009B0652">
        <w:t xml:space="preserve">= 0.44, </w:t>
      </w:r>
      <w:r w:rsidR="009B0652" w:rsidRPr="009B0652">
        <w:rPr>
          <w:i/>
        </w:rPr>
        <w:t>p</w:t>
      </w:r>
      <w:r w:rsidR="00F63603">
        <w:t xml:space="preserve"> = 1.00</w:t>
      </w:r>
      <w:r w:rsidR="009B0652">
        <w:t xml:space="preserve">; Lys4: </w:t>
      </w:r>
      <w:r w:rsidR="009B0652" w:rsidRPr="009B0652">
        <w:rPr>
          <w:i/>
        </w:rPr>
        <w:t>t</w:t>
      </w:r>
      <w:r w:rsidR="009B0652" w:rsidRPr="009B0652">
        <w:rPr>
          <w:vertAlign w:val="subscript"/>
        </w:rPr>
        <w:t>45</w:t>
      </w:r>
      <w:r w:rsidR="009B0652">
        <w:t xml:space="preserve"> = -0.29, </w:t>
      </w:r>
      <w:r w:rsidR="009B0652" w:rsidRPr="009B0652">
        <w:rPr>
          <w:i/>
        </w:rPr>
        <w:t>p</w:t>
      </w:r>
      <w:r w:rsidR="009B0652">
        <w:t xml:space="preserve"> = </w:t>
      </w:r>
      <w:r w:rsidR="00F63603">
        <w:t>1.00</w:t>
      </w:r>
      <w:r w:rsidR="009B0652">
        <w:t xml:space="preserve">; Lys5: </w:t>
      </w:r>
      <w:r w:rsidR="009B0652" w:rsidRPr="009B0652">
        <w:rPr>
          <w:i/>
        </w:rPr>
        <w:t>t</w:t>
      </w:r>
      <w:r w:rsidR="009B0652" w:rsidRPr="009B0652">
        <w:rPr>
          <w:vertAlign w:val="subscript"/>
        </w:rPr>
        <w:t>45</w:t>
      </w:r>
      <w:r w:rsidR="009B0652">
        <w:t xml:space="preserve"> = -0.37, </w:t>
      </w:r>
      <w:r w:rsidR="009B0652" w:rsidRPr="009B0652">
        <w:rPr>
          <w:i/>
        </w:rPr>
        <w:t>p</w:t>
      </w:r>
      <w:r w:rsidR="009B0652">
        <w:t xml:space="preserve"> = </w:t>
      </w:r>
      <w:r w:rsidR="00F63603">
        <w:t>1.00</w:t>
      </w:r>
      <w:r>
        <w:t>).</w:t>
      </w:r>
      <w:r w:rsidR="00C527FA">
        <w:t xml:space="preserve"> Expression was measured by quantitative PCR relative to </w:t>
      </w:r>
      <w:r w:rsidR="00C527FA">
        <w:rPr>
          <w:i/>
        </w:rPr>
        <w:t>Actin5C</w:t>
      </w:r>
      <w:r w:rsidR="00C527FA">
        <w:t xml:space="preserve">. Lytic activity of exudates was measured in a lytic zone assay relative to known concentrations of hen egg white lysozyme. The values plotted correspond in both axes to the mean of two technical replicates. </w:t>
      </w: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</w:p>
    <w:p w:rsidR="00907086" w:rsidRDefault="00907086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731510" cy="39014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086" w:rsidRDefault="00907086">
      <w:pPr>
        <w:rPr>
          <w:b/>
        </w:rPr>
      </w:pPr>
    </w:p>
    <w:p w:rsidR="00BC34E6" w:rsidRPr="00BC34E6" w:rsidRDefault="00907086">
      <w:pPr>
        <w:rPr>
          <w:b/>
        </w:rPr>
      </w:pPr>
      <w:r>
        <w:rPr>
          <w:b/>
        </w:rPr>
        <w:t>Supplementary Figure 2</w:t>
      </w:r>
      <w:r w:rsidR="00BC34E6" w:rsidRPr="00BC34E6">
        <w:rPr>
          <w:b/>
        </w:rPr>
        <w:t>.</w:t>
      </w:r>
      <w:r w:rsidR="00BC34E6">
        <w:rPr>
          <w:b/>
        </w:rPr>
        <w:t xml:space="preserve"> </w:t>
      </w:r>
      <w:r w:rsidR="00F36515" w:rsidRPr="00F36515">
        <w:t>R</w:t>
      </w:r>
      <w:r>
        <w:t>elative expression of lysozyme genes 1-5</w:t>
      </w:r>
      <w:r w:rsidR="00BC34E6">
        <w:t xml:space="preserve"> </w:t>
      </w:r>
      <w:r>
        <w:t xml:space="preserve">(indicated in top left corner of each panel) </w:t>
      </w:r>
      <w:r w:rsidR="00BC34E6">
        <w:t xml:space="preserve">throughout the breeding bout in female beetles. Expression was measured by quantitative PCR relative to </w:t>
      </w:r>
      <w:r w:rsidR="00BC34E6">
        <w:rPr>
          <w:i/>
        </w:rPr>
        <w:t>Actin5C</w:t>
      </w:r>
      <w:r w:rsidR="00BC34E6">
        <w:t xml:space="preserve">. </w:t>
      </w:r>
      <w:r>
        <w:t>Expression did not change significantly throughout the breeding bout for any of the 5 shown lysozyme genes</w:t>
      </w:r>
      <w:r w:rsidR="007072D0">
        <w:t xml:space="preserve"> (GLMM’s with relative expression as response variable and ‘Days after pairing’ as fixed effect: </w:t>
      </w:r>
      <w:r w:rsidR="007072D0" w:rsidRPr="007072D0">
        <w:rPr>
          <w:i/>
        </w:rPr>
        <w:t>p</w:t>
      </w:r>
      <w:r w:rsidR="007072D0">
        <w:t>-values &gt; 0.5 in all five models</w:t>
      </w:r>
      <w:r w:rsidR="00486E8B">
        <w:t>; female family of origin included as random effect</w:t>
      </w:r>
      <w:r w:rsidR="007072D0">
        <w:t>)</w:t>
      </w:r>
      <w:r>
        <w:t>.</w:t>
      </w:r>
      <w:r w:rsidR="00BC34E6">
        <w:t xml:space="preserve"> </w:t>
      </w:r>
      <w:r w:rsidR="00F34A37">
        <w:t>Black circles show least-squares means of a linear mixed model with standard error bars. White circles</w:t>
      </w:r>
      <w:r w:rsidR="00D67D63">
        <w:t xml:space="preserve"> show data points corresponding to each day, jittered to avoid overlap. </w:t>
      </w:r>
      <w:r w:rsidR="00BC34E6">
        <w:t xml:space="preserve"> </w:t>
      </w:r>
    </w:p>
    <w:sectPr w:rsidR="00BC34E6" w:rsidRPr="00BC3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7FA"/>
    <w:rsid w:val="000B6A37"/>
    <w:rsid w:val="00221EF3"/>
    <w:rsid w:val="0029318F"/>
    <w:rsid w:val="00486E8B"/>
    <w:rsid w:val="007072D0"/>
    <w:rsid w:val="008D6A80"/>
    <w:rsid w:val="00907086"/>
    <w:rsid w:val="009B0652"/>
    <w:rsid w:val="00BC34E6"/>
    <w:rsid w:val="00C527FA"/>
    <w:rsid w:val="00D27A82"/>
    <w:rsid w:val="00D67D63"/>
    <w:rsid w:val="00E87194"/>
    <w:rsid w:val="00F34A37"/>
    <w:rsid w:val="00F36515"/>
    <w:rsid w:val="00F6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A7B2F1-4516-49FA-A575-474C82B4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0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0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Duarte</dc:creator>
  <cp:lastModifiedBy>Ana Duarte</cp:lastModifiedBy>
  <cp:revision>2</cp:revision>
  <dcterms:created xsi:type="dcterms:W3CDTF">2015-12-17T12:41:00Z</dcterms:created>
  <dcterms:modified xsi:type="dcterms:W3CDTF">2015-12-17T12:41:00Z</dcterms:modified>
</cp:coreProperties>
</file>